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50C09" w14:textId="575BF471" w:rsidR="005146B5" w:rsidRDefault="00967730" w:rsidP="002A5C20">
      <w:pPr>
        <w:spacing w:line="360" w:lineRule="auto"/>
        <w:jc w:val="center"/>
      </w:pPr>
      <w:r>
        <w:rPr>
          <w:rFonts w:hint="eastAsia"/>
        </w:rPr>
        <w:t>T</w:t>
      </w:r>
      <w:r>
        <w:t xml:space="preserve">able S1. Compounds identified from </w:t>
      </w:r>
      <w:r w:rsidR="004A1588">
        <w:t>QDSJ</w:t>
      </w:r>
      <w:r>
        <w:t xml:space="preserve"> Decoction by </w:t>
      </w:r>
      <w:r w:rsidR="00857364">
        <w:t>UHPLC-MS analysis</w:t>
      </w:r>
    </w:p>
    <w:tbl>
      <w:tblPr>
        <w:tblW w:w="8710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567"/>
        <w:gridCol w:w="1134"/>
        <w:gridCol w:w="1134"/>
        <w:gridCol w:w="2231"/>
        <w:gridCol w:w="3077"/>
      </w:tblGrid>
      <w:tr w:rsidR="00EC0606" w:rsidRPr="00EC0606" w14:paraId="16E20E97" w14:textId="77777777" w:rsidTr="00EC0606">
        <w:trPr>
          <w:trHeight w:val="480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B29BB" w14:textId="77777777" w:rsidR="00EC0606" w:rsidRPr="00EC0606" w:rsidRDefault="00EC0606" w:rsidP="00EC0606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CB7BC" w14:textId="77777777" w:rsidR="00EC0606" w:rsidRPr="00EC0606" w:rsidRDefault="00EC0606" w:rsidP="00EC0606">
            <w:pPr>
              <w:widowControl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+/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1881B" w14:textId="364E653A" w:rsidR="00EC0606" w:rsidRPr="00EC0606" w:rsidRDefault="00EC0606" w:rsidP="00EC0606">
            <w:pPr>
              <w:widowControl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RT (mi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F415D" w14:textId="6CD70FF0" w:rsidR="00EC0606" w:rsidRPr="00EC0606" w:rsidRDefault="00EC0606" w:rsidP="00EC0606">
            <w:pPr>
              <w:widowControl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Ion</w:t>
            </w:r>
            <w:r>
              <w:rPr>
                <w:rFonts w:eastAsia="DengXi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EC0606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(m/z)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B4030" w14:textId="34738CD8" w:rsidR="00EC0606" w:rsidRPr="00EC0606" w:rsidRDefault="00EC0606" w:rsidP="00EC0606">
            <w:pPr>
              <w:widowControl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Molecular formula</w:t>
            </w:r>
          </w:p>
        </w:tc>
        <w:tc>
          <w:tcPr>
            <w:tcW w:w="3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A3C24" w14:textId="571D3728" w:rsidR="00EC0606" w:rsidRPr="00EC0606" w:rsidRDefault="00EC0606" w:rsidP="00EC0606">
            <w:pPr>
              <w:widowControl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Identity</w:t>
            </w:r>
          </w:p>
        </w:tc>
      </w:tr>
      <w:tr w:rsidR="00EC0606" w:rsidRPr="00EC0606" w14:paraId="7F9B5FA6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84B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E30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644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BE6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2.11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46C2" w14:textId="2186358E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7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5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712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L(-)-Carnitine</w:t>
            </w:r>
          </w:p>
        </w:tc>
      </w:tr>
      <w:tr w:rsidR="00EC0606" w:rsidRPr="00EC0606" w14:paraId="19A842FC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6C2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D52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F91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983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1.0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39AB" w14:textId="7917EAB5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7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495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Quinic acid </w:t>
            </w:r>
          </w:p>
        </w:tc>
      </w:tr>
      <w:tr w:rsidR="00EC0606" w:rsidRPr="00EC0606" w14:paraId="4D5E2F35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6FB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E70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B07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CD4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48.0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B153" w14:textId="3DED70ED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9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8E2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L-Glutamic acid</w:t>
            </w:r>
          </w:p>
        </w:tc>
      </w:tr>
      <w:tr w:rsidR="00EC0606" w:rsidRPr="00EC0606" w14:paraId="10A01E07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D13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A6A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8086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6F3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52.0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94D4" w14:textId="26990BBF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3D5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uanine</w:t>
            </w:r>
          </w:p>
        </w:tc>
      </w:tr>
      <w:tr w:rsidR="00EC0606" w:rsidRPr="00EC0606" w14:paraId="6825FF71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9E9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4C4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A4A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5DA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8.0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9241" w14:textId="1F3493F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7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73E6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Trigonelline HCl </w:t>
            </w:r>
          </w:p>
        </w:tc>
      </w:tr>
      <w:tr w:rsidR="00EC0606" w:rsidRPr="00EC0606" w14:paraId="65FFB980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776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879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4A0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B65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1.0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8E89" w14:textId="5ABDCD31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F09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itric acid</w:t>
            </w:r>
          </w:p>
        </w:tc>
      </w:tr>
      <w:tr w:rsidR="00EC0606" w:rsidRPr="00EC0606" w14:paraId="718FBC89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40A3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7E9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245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2F3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4.0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67F7" w14:textId="4630E3F2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226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icotinic acid</w:t>
            </w:r>
          </w:p>
        </w:tc>
      </w:tr>
      <w:tr w:rsidR="00EC0606" w:rsidRPr="00EC0606" w14:paraId="1FEDC9DB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C72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3F3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151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54F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3.0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6FA1" w14:textId="55573828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484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icotinamide</w:t>
            </w:r>
          </w:p>
        </w:tc>
      </w:tr>
      <w:tr w:rsidR="00EC0606" w:rsidRPr="00EC0606" w14:paraId="3E8148BB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912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60A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DE8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C76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68.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7245" w14:textId="6E20B84A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3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9A7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denosine</w:t>
            </w:r>
          </w:p>
        </w:tc>
      </w:tr>
      <w:tr w:rsidR="00EC0606" w:rsidRPr="00EC0606" w14:paraId="2DB17C91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F9B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A0EA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11E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37D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3.0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F431" w14:textId="6AF73104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9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B62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Uridine</w:t>
            </w:r>
          </w:p>
        </w:tc>
      </w:tr>
      <w:tr w:rsidR="00EC0606" w:rsidRPr="00EC0606" w14:paraId="3EA67D7A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A49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F2A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5E9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692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08.15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E464" w14:textId="78E4C844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9C2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Deacetylasperulosidic acid</w:t>
            </w:r>
          </w:p>
        </w:tc>
      </w:tr>
      <w:tr w:rsidR="00EC0606" w:rsidRPr="00EC0606" w14:paraId="4D503546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8E16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908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36C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335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84.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3990" w14:textId="6CA0C9A6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3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175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uanosine</w:t>
            </w:r>
          </w:p>
        </w:tc>
      </w:tr>
      <w:tr w:rsidR="00EC0606" w:rsidRPr="00EC0606" w14:paraId="152BF3E6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96C6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E353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C63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D8E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69.09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8EA7" w14:textId="085EB0AC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5EC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nosine</w:t>
            </w:r>
          </w:p>
        </w:tc>
      </w:tr>
      <w:tr w:rsidR="00EC0606" w:rsidRPr="00EC0606" w14:paraId="46D86E45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739A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CBD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ACD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4A0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1.07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49FB" w14:textId="7A07C16A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E37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cetophenone</w:t>
            </w:r>
          </w:p>
        </w:tc>
      </w:tr>
      <w:tr w:rsidR="00EC0606" w:rsidRPr="00EC0606" w14:paraId="36D8BA4B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2F7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153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889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F53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82.08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5252" w14:textId="44029AAE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9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1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E4D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L-Tyrosine</w:t>
            </w:r>
          </w:p>
        </w:tc>
      </w:tr>
      <w:tr w:rsidR="00EC0606" w:rsidRPr="00EC0606" w14:paraId="166A723A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981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000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A7F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9B0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7.0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3AF8" w14:textId="74CAC229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327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-Hydroxymethylfurfural</w:t>
            </w:r>
          </w:p>
        </w:tc>
      </w:tr>
      <w:tr w:rsidR="00EC0606" w:rsidRPr="00EC0606" w14:paraId="16C438B5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D0D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BE8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E76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5A9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31.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5770" w14:textId="6C39E50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3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16B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D(-)-Salicin</w:t>
            </w:r>
          </w:p>
        </w:tc>
      </w:tr>
      <w:tr w:rsidR="00EC0606" w:rsidRPr="00EC0606" w14:paraId="20D5F27C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4383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9E3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11C6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B91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21.09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7661" w14:textId="178EBA5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1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195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-Hydroxytryptophan</w:t>
            </w:r>
          </w:p>
        </w:tc>
      </w:tr>
      <w:tr w:rsidR="00EC0606" w:rsidRPr="00EC0606" w14:paraId="38E748D0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3B1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C19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4D9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9F5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9.0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602A" w14:textId="6C7D2BE8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7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EE7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allic acid</w:t>
            </w:r>
          </w:p>
        </w:tc>
      </w:tr>
      <w:tr w:rsidR="00EC0606" w:rsidRPr="00EC0606" w14:paraId="208BFA5B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1786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3FD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75A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1B6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29.09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290A" w14:textId="3D1ECEA9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3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50A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elicid</w:t>
            </w:r>
          </w:p>
        </w:tc>
      </w:tr>
      <w:tr w:rsidR="00EC0606" w:rsidRPr="00EC0606" w14:paraId="40E64157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322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D0E3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777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283A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27.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34C6" w14:textId="10410276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4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8BE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-(-)-Carbidopa</w:t>
            </w:r>
          </w:p>
        </w:tc>
      </w:tr>
      <w:tr w:rsidR="00EC0606" w:rsidRPr="00EC0606" w14:paraId="6A06820D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879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7AC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DBF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911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6.09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F5D2" w14:textId="077B36B6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9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1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6AA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L-Phenylalanine</w:t>
            </w:r>
          </w:p>
        </w:tc>
      </w:tr>
      <w:tr w:rsidR="00EC0606" w:rsidRPr="00EC0606" w14:paraId="08A3C0B3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107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02EA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9D8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372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20.1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A6F8" w14:textId="4D781DA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9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7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47F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alcium pantothenate</w:t>
            </w:r>
          </w:p>
        </w:tc>
      </w:tr>
      <w:tr w:rsidR="00EC0606" w:rsidRPr="00EC0606" w14:paraId="251990A0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511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E24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77B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90B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7.05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640B" w14:textId="391CE5F2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9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D03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Danshensu</w:t>
            </w:r>
          </w:p>
        </w:tc>
      </w:tr>
      <w:tr w:rsidR="00EC0606" w:rsidRPr="00EC0606" w14:paraId="0AFF77B8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032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850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F8B3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AE9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7.07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90BA" w14:textId="4BFC4BB6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1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2BA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coparone</w:t>
            </w:r>
          </w:p>
        </w:tc>
      </w:tr>
      <w:tr w:rsidR="00EC0606" w:rsidRPr="00EC0606" w14:paraId="3152F95E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7D5A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9F5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B40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377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25.08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4A16" w14:textId="4E0897DB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1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22E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inapic acid</w:t>
            </w:r>
          </w:p>
        </w:tc>
      </w:tr>
      <w:tr w:rsidR="00EC0606" w:rsidRPr="00EC0606" w14:paraId="6DB47665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46A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E3F6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1AC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FA6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53.0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D3CF" w14:textId="0AD83FFE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7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661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rotocatechuic acid</w:t>
            </w:r>
          </w:p>
        </w:tc>
      </w:tr>
      <w:tr w:rsidR="00EC0606" w:rsidRPr="00EC0606" w14:paraId="39235DBF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F74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337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3F8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7803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53.0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CDA0" w14:textId="31B63B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585A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,4-Dihydroxyphenylethanol</w:t>
            </w:r>
          </w:p>
        </w:tc>
      </w:tr>
      <w:tr w:rsidR="00EC0606" w:rsidRPr="00EC0606" w14:paraId="2375D58C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355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12F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393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F3E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19.1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E274" w14:textId="18319CF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52B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wertiamarin</w:t>
            </w:r>
          </w:p>
        </w:tc>
      </w:tr>
      <w:tr w:rsidR="00EC0606" w:rsidRPr="00EC0606" w14:paraId="60C433D2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2AC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4F96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F1C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3EC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38.1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EF1A" w14:textId="63AC748C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7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4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8DD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esamoside</w:t>
            </w:r>
          </w:p>
        </w:tc>
      </w:tr>
      <w:tr w:rsidR="00EC0606" w:rsidRPr="00EC0606" w14:paraId="01ABD028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E5A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A30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7886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931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72.13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5856" w14:textId="21611E3D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7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B9C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Higenamine </w:t>
            </w:r>
          </w:p>
        </w:tc>
      </w:tr>
      <w:tr w:rsidR="00EC0606" w:rsidRPr="00EC0606" w14:paraId="03A53254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4A7A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E9CA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AF1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F4D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78.1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0D75" w14:textId="7AFD410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9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4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3F8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arishin E</w:t>
            </w:r>
          </w:p>
        </w:tc>
      </w:tr>
      <w:tr w:rsidR="00EC0606" w:rsidRPr="00EC0606" w14:paraId="6C5AF855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85E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AA0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013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AFE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83.03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AE25" w14:textId="0F92E2AF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A5F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ethyl gallate</w:t>
            </w:r>
          </w:p>
        </w:tc>
      </w:tr>
      <w:tr w:rsidR="00EC0606" w:rsidRPr="00EC0606" w14:paraId="1E7F6461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C6D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30F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A41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903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60.17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99D3" w14:textId="094EE6BC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24C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oniferin</w:t>
            </w:r>
          </w:p>
        </w:tc>
      </w:tr>
      <w:tr w:rsidR="00EC0606" w:rsidRPr="00EC0606" w14:paraId="30D915A3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8E8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31E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48B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F14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50.1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AF66" w14:textId="31AA8471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4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BE2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sperulosidic acid</w:t>
            </w:r>
          </w:p>
        </w:tc>
      </w:tr>
      <w:tr w:rsidR="00EC0606" w:rsidRPr="00EC0606" w14:paraId="7CE41F34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EEA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276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7C3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45B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5.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6C9A" w14:textId="3C0C8AC6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1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11B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L-Tryptophan</w:t>
            </w:r>
          </w:p>
        </w:tc>
      </w:tr>
      <w:tr w:rsidR="00EC0606" w:rsidRPr="00EC0606" w14:paraId="20ECE8A0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F9C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837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3D5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5B1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3.0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7B5E" w14:textId="23F5E631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9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AD73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innamaldehyde</w:t>
            </w:r>
          </w:p>
        </w:tc>
      </w:tr>
      <w:tr w:rsidR="00EC0606" w:rsidRPr="00EC0606" w14:paraId="531C7885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FF6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75A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447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622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90.18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FCC4" w14:textId="50C65214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7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4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A95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Eleutheroside B/Syringin </w:t>
            </w:r>
          </w:p>
        </w:tc>
      </w:tr>
      <w:tr w:rsidR="00EC0606" w:rsidRPr="00EC0606" w14:paraId="08C6D726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55F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C1C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532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C0C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53.09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7D2C" w14:textId="4F294A64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CEC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hlorogenic acid</w:t>
            </w:r>
          </w:p>
        </w:tc>
      </w:tr>
      <w:tr w:rsidR="00EC0606" w:rsidRPr="00EC0606" w14:paraId="0CBAF350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8B2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E913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678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6A6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3.0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FDFC" w14:textId="7281F2F1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9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7D1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-Hydroxycoumarin</w:t>
            </w:r>
          </w:p>
        </w:tc>
      </w:tr>
      <w:tr w:rsidR="00EC0606" w:rsidRPr="00EC0606" w14:paraId="407C70C7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059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lastRenderedPageBreak/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A27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8DD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873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55.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C962" w14:textId="28FDEB85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A47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eochlorogenic acid</w:t>
            </w:r>
          </w:p>
        </w:tc>
      </w:tr>
      <w:tr w:rsidR="00EC0606" w:rsidRPr="00EC0606" w14:paraId="3BCA3600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4C5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D14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B6A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88F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28.15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7DCF" w14:textId="4E4E7DCA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9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1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5C7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-)-Sinoacutine</w:t>
            </w:r>
          </w:p>
        </w:tc>
      </w:tr>
      <w:tr w:rsidR="00EC0606" w:rsidRPr="00EC0606" w14:paraId="5146FB69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6AE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FB26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D09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57B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23.17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1B77" w14:textId="120BFB54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1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741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elittoside</w:t>
            </w:r>
          </w:p>
        </w:tc>
      </w:tr>
      <w:tr w:rsidR="00EC0606" w:rsidRPr="00EC0606" w14:paraId="241BDAA3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CF8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16F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955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211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7.0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2376" w14:textId="7FA15AE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7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3C1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alicylic acid</w:t>
            </w:r>
          </w:p>
        </w:tc>
      </w:tr>
      <w:tr w:rsidR="00EC0606" w:rsidRPr="00EC0606" w14:paraId="04135636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583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D86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C2C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501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81.1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49A8" w14:textId="0929F90C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5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95B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ctyl gallate</w:t>
            </w:r>
          </w:p>
        </w:tc>
      </w:tr>
      <w:tr w:rsidR="00EC0606" w:rsidRPr="00EC0606" w14:paraId="084DD46D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FDDA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82C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5D1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2AA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86.1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31F1" w14:textId="099C23DF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7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9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CC4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iperine</w:t>
            </w:r>
          </w:p>
        </w:tc>
      </w:tr>
      <w:tr w:rsidR="00EC0606" w:rsidRPr="00EC0606" w14:paraId="53A1E829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01E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16D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361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A6C3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9.0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463A" w14:textId="3F95472C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128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raxetin</w:t>
            </w:r>
          </w:p>
        </w:tc>
      </w:tr>
      <w:tr w:rsidR="00EC0606" w:rsidRPr="00EC0606" w14:paraId="7B1C92D0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574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AF6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4C5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BA1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39.1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9EBA" w14:textId="6DA547B4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1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436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ec-O-Glucosylhamaudol</w:t>
            </w:r>
          </w:p>
        </w:tc>
      </w:tr>
      <w:tr w:rsidR="00EC0606" w:rsidRPr="00EC0606" w14:paraId="3753EE61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26B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BA4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3AE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DAA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7.08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1D7A" w14:textId="7998B1F3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AA1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Cantharidin </w:t>
            </w:r>
          </w:p>
        </w:tc>
      </w:tr>
      <w:tr w:rsidR="00EC0606" w:rsidRPr="00EC0606" w14:paraId="6756CF6E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E2E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34F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F14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238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95.17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C95E" w14:textId="13C3826B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7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D94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'-O-Glucosylvitexin</w:t>
            </w:r>
          </w:p>
        </w:tc>
      </w:tr>
      <w:tr w:rsidR="00EC0606" w:rsidRPr="00EC0606" w14:paraId="24AE7E8C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A4FA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C18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D5B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DBE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79.03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ABAD" w14:textId="11C547D1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9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D58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affeic acid</w:t>
            </w:r>
          </w:p>
        </w:tc>
      </w:tr>
      <w:tr w:rsidR="00EC0606" w:rsidRPr="00EC0606" w14:paraId="4394D3C8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7BA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8C3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EBA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652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46.25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5513" w14:textId="17FC3081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6D7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arishin C</w:t>
            </w:r>
          </w:p>
        </w:tc>
      </w:tr>
      <w:tr w:rsidR="00EC0606" w:rsidRPr="00EC0606" w14:paraId="52644C3A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74E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76B3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7943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B6B6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7.03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46E0" w14:textId="0AE5B8B6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C24A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-Methoxysalicylic acid</w:t>
            </w:r>
          </w:p>
        </w:tc>
      </w:tr>
      <w:tr w:rsidR="00EC0606" w:rsidRPr="00EC0606" w14:paraId="4DF1C89E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2183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93A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56D6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374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42.17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1323" w14:textId="59B464C8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4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E5D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+)-Magnoflorine</w:t>
            </w:r>
          </w:p>
        </w:tc>
      </w:tr>
      <w:tr w:rsidR="00EC0606" w:rsidRPr="00EC0606" w14:paraId="02A06814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28D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B3D3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841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2E8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5.1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E823" w14:textId="1CEEAAC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5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456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Linderalactone</w:t>
            </w:r>
          </w:p>
        </w:tc>
      </w:tr>
      <w:tr w:rsidR="00EC0606" w:rsidRPr="00EC0606" w14:paraId="3B3EA133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75F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A4F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D00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7CA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03.05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1AA3" w14:textId="4E2B86C6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5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932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Quercetin </w:t>
            </w:r>
          </w:p>
        </w:tc>
      </w:tr>
      <w:tr w:rsidR="00EC0606" w:rsidRPr="00EC0606" w14:paraId="382D6F44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E23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4246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549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100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77.05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803D" w14:textId="43A33330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82D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-Methylumbelliferone</w:t>
            </w:r>
          </w:p>
        </w:tc>
      </w:tr>
      <w:tr w:rsidR="00EC0606" w:rsidRPr="00EC0606" w14:paraId="5A145B48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5DC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0EC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DBB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97E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65.1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204A" w14:textId="120A659A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6B6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Isoschaftoside </w:t>
            </w:r>
          </w:p>
        </w:tc>
      </w:tr>
      <w:tr w:rsidR="00EC0606" w:rsidRPr="00EC0606" w14:paraId="55B6D974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C59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923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EEF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A4D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30.17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AD64" w14:textId="7B463789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9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3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BFE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inomenine</w:t>
            </w:r>
          </w:p>
        </w:tc>
      </w:tr>
      <w:tr w:rsidR="00EC0606" w:rsidRPr="00EC0606" w14:paraId="31416362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124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1CA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391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FBF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41.1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75E5" w14:textId="1BB8CA1A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5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72C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osin</w:t>
            </w:r>
          </w:p>
        </w:tc>
      </w:tr>
      <w:tr w:rsidR="00EC0606" w:rsidRPr="00EC0606" w14:paraId="493CE7EA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82B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7CD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3B5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6BE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79.08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DF07" w14:textId="4EC098BE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1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B0D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uercetin 3-O-beta-D-Glucuronide</w:t>
            </w:r>
          </w:p>
        </w:tc>
      </w:tr>
      <w:tr w:rsidR="00EC0606" w:rsidRPr="00EC0606" w14:paraId="172581C6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D95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D16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1A1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AA5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51.0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BE33" w14:textId="07987FCC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938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R)-Mandelic acid</w:t>
            </w:r>
          </w:p>
        </w:tc>
      </w:tr>
      <w:tr w:rsidR="00EC0606" w:rsidRPr="00EC0606" w14:paraId="08EE53A1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4E7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F44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722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2A8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3.0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3789" w14:textId="365E1439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9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3DB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-Hydroxy-cinnamic acid</w:t>
            </w:r>
          </w:p>
        </w:tc>
      </w:tr>
      <w:tr w:rsidR="00EC0606" w:rsidRPr="00EC0606" w14:paraId="0D57CDD5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046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D71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120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93FA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1.1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93D8" w14:textId="2C3EE414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4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9DE3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-n-Butylphathlide</w:t>
            </w:r>
          </w:p>
        </w:tc>
      </w:tr>
      <w:tr w:rsidR="00EC0606" w:rsidRPr="00EC0606" w14:paraId="0D594631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18FA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1C4A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2B4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5DC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17.05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EDEB" w14:textId="104DC70A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1AA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-Methoxypsoralen</w:t>
            </w:r>
          </w:p>
        </w:tc>
      </w:tr>
      <w:tr w:rsidR="00EC0606" w:rsidRPr="00EC0606" w14:paraId="6A892A6F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860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147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820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547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11.1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E764" w14:textId="3B469B2D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7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CDD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Rutin </w:t>
            </w:r>
          </w:p>
        </w:tc>
      </w:tr>
      <w:tr w:rsidR="00EC0606" w:rsidRPr="00EC0606" w14:paraId="1D3B3C4E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DE2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8BB6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7D2A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890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49.1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AF8D" w14:textId="261496FA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3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72F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uerarin apioside</w:t>
            </w:r>
          </w:p>
        </w:tc>
      </w:tr>
      <w:tr w:rsidR="00EC0606" w:rsidRPr="00EC0606" w14:paraId="258DA9AD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2B0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188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2E2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9DA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1.1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2FE6" w14:textId="76D33F76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5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3E8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tractylenolide I</w:t>
            </w:r>
          </w:p>
        </w:tc>
      </w:tr>
      <w:tr w:rsidR="00EC0606" w:rsidRPr="00EC0606" w14:paraId="1C8FD00B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0E6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E32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0ED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16C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38.23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D81C" w14:textId="437DA615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7686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inoresinol 4-O-glucoside</w:t>
            </w:r>
          </w:p>
        </w:tc>
      </w:tr>
      <w:tr w:rsidR="00EC0606" w:rsidRPr="00EC0606" w14:paraId="6939BEB3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F5E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C32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DBB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549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47.13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40BC" w14:textId="6A9EEA88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587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alycosin-7-O-beta-D-glucoside</w:t>
            </w:r>
          </w:p>
        </w:tc>
      </w:tr>
      <w:tr w:rsidR="00EC0606" w:rsidRPr="00EC0606" w14:paraId="22A954FB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CC9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B3F6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C3A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9F7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3.05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3781" w14:textId="07832842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396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erulic acid</w:t>
            </w:r>
          </w:p>
        </w:tc>
      </w:tr>
      <w:tr w:rsidR="00EC0606" w:rsidRPr="00EC0606" w14:paraId="5E420D2B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EC1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E096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C25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7A5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63.09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3E2A" w14:textId="5D510D0E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1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BF2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Luteolin 7-glucuronide</w:t>
            </w:r>
          </w:p>
        </w:tc>
      </w:tr>
      <w:tr w:rsidR="00EC0606" w:rsidRPr="00EC0606" w14:paraId="188FB5E4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1313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7B5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D43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997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23.0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79FC" w14:textId="787295FD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1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B50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raxinol</w:t>
            </w:r>
          </w:p>
        </w:tc>
      </w:tr>
      <w:tr w:rsidR="00EC0606" w:rsidRPr="00EC0606" w14:paraId="621B136E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AD1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2D36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52F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ED6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49.1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8B45" w14:textId="5CF14F90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1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CF0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stilbin</w:t>
            </w:r>
          </w:p>
        </w:tc>
      </w:tr>
      <w:tr w:rsidR="00EC0606" w:rsidRPr="00EC0606" w14:paraId="67020546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5A66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C31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05A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53B3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23.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BBD1" w14:textId="2481C90A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9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06D6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orsythoside I</w:t>
            </w:r>
          </w:p>
        </w:tc>
      </w:tr>
      <w:tr w:rsidR="00EC0606" w:rsidRPr="00EC0606" w14:paraId="24E94A79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3DD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8B7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3C9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275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71.0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3C4D" w14:textId="01C605EB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5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2DF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enistein</w:t>
            </w:r>
          </w:p>
        </w:tc>
      </w:tr>
      <w:tr w:rsidR="00EC0606" w:rsidRPr="00EC0606" w14:paraId="705894E2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C83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D206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2D8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B64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33.1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0BD9" w14:textId="6A98D8B3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1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3FB3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enistin</w:t>
            </w:r>
          </w:p>
        </w:tc>
      </w:tr>
      <w:tr w:rsidR="00EC0606" w:rsidRPr="00EC0606" w14:paraId="501A015F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A0A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1EE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586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DC8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69.18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0077" w14:textId="1313EB36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1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4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96A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itraphylline</w:t>
            </w:r>
          </w:p>
        </w:tc>
      </w:tr>
      <w:tr w:rsidR="00EC0606" w:rsidRPr="00EC0606" w14:paraId="2D276CA7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73A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94D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381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0D2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49.1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0EA7" w14:textId="0F2446E4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1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E2F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ynaroside</w:t>
            </w:r>
          </w:p>
        </w:tc>
      </w:tr>
      <w:tr w:rsidR="00EC0606" w:rsidRPr="00EC0606" w14:paraId="6E2C0178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1D8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B71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B36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BCF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24.1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AA00" w14:textId="544AA8DF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9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7A0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Demethyleneberberine </w:t>
            </w:r>
          </w:p>
        </w:tc>
      </w:tr>
      <w:tr w:rsidR="00EC0606" w:rsidRPr="00EC0606" w14:paraId="09A290C6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463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7BE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2C0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0F3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53.13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8DF0" w14:textId="7DD117D4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007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Camphor </w:t>
            </w:r>
          </w:p>
        </w:tc>
      </w:tr>
      <w:tr w:rsidR="00EC0606" w:rsidRPr="00EC0606" w14:paraId="396C14B5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A55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CBC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A02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ED7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3.1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9F28" w14:textId="707A8D8D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4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B2D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raxinellone</w:t>
            </w:r>
          </w:p>
        </w:tc>
      </w:tr>
      <w:tr w:rsidR="00EC0606" w:rsidRPr="00EC0606" w14:paraId="5CB3C823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253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8BE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B2C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74A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79.17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CD2A" w14:textId="0530B3F9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7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A69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hoifolin</w:t>
            </w:r>
          </w:p>
        </w:tc>
      </w:tr>
      <w:tr w:rsidR="00EC0606" w:rsidRPr="00EC0606" w14:paraId="2EAB90AC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E12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lastRenderedPageBreak/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410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80E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167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52.1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0409" w14:textId="7ACD000A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7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80F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xyberberine</w:t>
            </w:r>
          </w:p>
        </w:tc>
      </w:tr>
      <w:tr w:rsidR="00EC0606" w:rsidRPr="00EC0606" w14:paraId="393A41F6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E38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E7F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C9B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32B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56.19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CB1A" w14:textId="597F6F14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1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5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88A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etrahydropalmatine</w:t>
            </w:r>
          </w:p>
        </w:tc>
      </w:tr>
      <w:tr w:rsidR="00EC0606" w:rsidRPr="00EC0606" w14:paraId="71E7A546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3A0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140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6FA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F1D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68.15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C544" w14:textId="761AED31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1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1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7FA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+)-corynoline</w:t>
            </w:r>
          </w:p>
        </w:tc>
      </w:tr>
      <w:tr w:rsidR="00EC0606" w:rsidRPr="00EC0606" w14:paraId="60923508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6CA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51F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22C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396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9.1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3F90" w14:textId="0B1A52C9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64C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beta-Asarone </w:t>
            </w:r>
          </w:p>
        </w:tc>
      </w:tr>
      <w:tr w:rsidR="00EC0606" w:rsidRPr="00EC0606" w14:paraId="5344520F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4EC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A83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655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5B2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09.18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67CC" w14:textId="4A66891E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DB86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Diosmin</w:t>
            </w:r>
          </w:p>
        </w:tc>
      </w:tr>
      <w:tr w:rsidR="00EC0606" w:rsidRPr="00EC0606" w14:paraId="57E79449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F3F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62B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E1A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3923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9.08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A94A" w14:textId="55CB48C0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1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50DA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ethyl 4-hydroxy-3-methoxycinnamate</w:t>
            </w:r>
          </w:p>
        </w:tc>
      </w:tr>
      <w:tr w:rsidR="00EC0606" w:rsidRPr="00EC0606" w14:paraId="0DD06CEB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8D3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130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0AC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305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57.13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ED47" w14:textId="4E410D4E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649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auchinone</w:t>
            </w:r>
          </w:p>
        </w:tc>
      </w:tr>
      <w:tr w:rsidR="00EC0606" w:rsidRPr="00EC0606" w14:paraId="23F19DBF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1D1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755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7C7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CB7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61.1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F6E4" w14:textId="42AFE0D0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5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4E0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Linderane</w:t>
            </w:r>
          </w:p>
        </w:tc>
      </w:tr>
      <w:tr w:rsidR="00EC0606" w:rsidRPr="00EC0606" w14:paraId="1221B0F5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6B7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E40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DFA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D91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82.17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35E0" w14:textId="5657BD36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5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3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A92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ctidione</w:t>
            </w:r>
          </w:p>
        </w:tc>
      </w:tr>
      <w:tr w:rsidR="00EC0606" w:rsidRPr="00EC0606" w14:paraId="7D1AA356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698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C3D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C69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8EF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17.2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6A79" w14:textId="2339BD2D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834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afestol</w:t>
            </w:r>
          </w:p>
        </w:tc>
      </w:tr>
      <w:tr w:rsidR="00EC0606" w:rsidRPr="00EC0606" w14:paraId="6C451CE5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201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EF8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3FE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39D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49.1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F526" w14:textId="22EEBF26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6DC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Liguiritigenin-7-O-beta-D-apiosyl-4'-O-beta-D-glucoside</w:t>
            </w:r>
          </w:p>
        </w:tc>
      </w:tr>
      <w:tr w:rsidR="00EC0606" w:rsidRPr="00EC0606" w14:paraId="7378DE64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607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CF5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C84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123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15.1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E4ED" w14:textId="61AD909D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5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4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2CF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sochlorogenic acid B</w:t>
            </w:r>
          </w:p>
        </w:tc>
      </w:tr>
      <w:tr w:rsidR="00EC0606" w:rsidRPr="00EC0606" w14:paraId="711687FA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A586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07F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FD3A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7A2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3.15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1896" w14:textId="24D0754E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5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E8B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tractylenolide II</w:t>
            </w:r>
          </w:p>
        </w:tc>
      </w:tr>
      <w:tr w:rsidR="00EC0606" w:rsidRPr="00EC0606" w14:paraId="09B9CB9F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828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111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B68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7AE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87.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63A9" w14:textId="2C64BE9D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9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1F8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zelaic acid</w:t>
            </w:r>
          </w:p>
        </w:tc>
      </w:tr>
      <w:tr w:rsidR="00EC0606" w:rsidRPr="00EC0606" w14:paraId="67B7A0E5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3CD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140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077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197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59.08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085F" w14:textId="5847109A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1C2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osmarinic acid</w:t>
            </w:r>
          </w:p>
        </w:tc>
      </w:tr>
      <w:tr w:rsidR="00EC0606" w:rsidRPr="00EC0606" w14:paraId="3FB6EE90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540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340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010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8B1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70.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BC83" w14:textId="0426CC81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7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A82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orydaline</w:t>
            </w:r>
          </w:p>
        </w:tc>
      </w:tr>
      <w:tr w:rsidR="00EC0606" w:rsidRPr="00EC0606" w14:paraId="6CD92734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DBD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6C3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90A3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61D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83.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E195" w14:textId="522CED35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E58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orynoxeine</w:t>
            </w:r>
          </w:p>
        </w:tc>
      </w:tr>
      <w:tr w:rsidR="00EC0606" w:rsidRPr="00EC0606" w14:paraId="76224326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EF93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B3A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813A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886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45.49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AF30" w14:textId="0C8BEC8C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7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AC5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insenoside Rg1</w:t>
            </w:r>
          </w:p>
        </w:tc>
      </w:tr>
      <w:tr w:rsidR="00EC0606" w:rsidRPr="00EC0606" w14:paraId="29A2FBB8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011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B12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20E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2D0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91.55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9A6C" w14:textId="3233AC0D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8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E74A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insenoside Re</w:t>
            </w:r>
          </w:p>
        </w:tc>
      </w:tr>
      <w:tr w:rsidR="00EC0606" w:rsidRPr="00EC0606" w14:paraId="36BFB8BF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82A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457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D4C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4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5A4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7.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D454" w14:textId="062A900F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4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4F43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Ethyl 4-methoxycinnamate</w:t>
            </w:r>
          </w:p>
        </w:tc>
      </w:tr>
      <w:tr w:rsidR="00EC0606" w:rsidRPr="00EC0606" w14:paraId="536022D3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578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64E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E46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4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329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47.09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53B2" w14:textId="5996232B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1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BE2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Baicalin </w:t>
            </w:r>
          </w:p>
        </w:tc>
      </w:tr>
      <w:tr w:rsidR="00EC0606" w:rsidRPr="00EC0606" w14:paraId="15BE01AD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D7E3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F42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9FE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4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56A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63.18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6C23" w14:textId="1A90B3D1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2CEA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onicidin/Rubescensin B</w:t>
            </w:r>
          </w:p>
        </w:tc>
      </w:tr>
      <w:tr w:rsidR="00EC0606" w:rsidRPr="00EC0606" w14:paraId="622CE6AD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F63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171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6E6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4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42F6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85.2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9868" w14:textId="41F18231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9AB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orynoxine</w:t>
            </w:r>
          </w:p>
        </w:tc>
      </w:tr>
      <w:tr w:rsidR="00EC0606" w:rsidRPr="00EC0606" w14:paraId="236EF232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668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D6D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6D0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5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F34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5.17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7C34" w14:textId="004F1BCB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5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CFA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Artemisinic acid </w:t>
            </w:r>
          </w:p>
        </w:tc>
      </w:tr>
      <w:tr w:rsidR="00EC0606" w:rsidRPr="00EC0606" w14:paraId="3D9943E7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338A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2AF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47D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5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B65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52.15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A431" w14:textId="27BE70E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1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AB3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Palmatine  </w:t>
            </w:r>
          </w:p>
        </w:tc>
      </w:tr>
      <w:tr w:rsidR="00EC0606" w:rsidRPr="00EC0606" w14:paraId="74FD91EE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CB3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A03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AC5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5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1BD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52.2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9EBD" w14:textId="62A4620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7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4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8E0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tyraxlignolide F</w:t>
            </w:r>
          </w:p>
        </w:tc>
      </w:tr>
      <w:tr w:rsidR="00EC0606" w:rsidRPr="00EC0606" w14:paraId="34004DF6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41E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4C0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CEE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5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510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01.07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9DAF" w14:textId="7093D4C8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01E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ispidulin</w:t>
            </w:r>
          </w:p>
        </w:tc>
      </w:tr>
      <w:tr w:rsidR="00EC0606" w:rsidRPr="00EC0606" w14:paraId="57842E87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B0C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B1E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569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5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964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36.1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37EC" w14:textId="0E631358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1966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Berberine</w:t>
            </w:r>
          </w:p>
        </w:tc>
      </w:tr>
      <w:tr w:rsidR="00EC0606" w:rsidRPr="00EC0606" w14:paraId="51330EBF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CE0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CC5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11B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5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EA9A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7.13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1493" w14:textId="6A66F94E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5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245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rglabin</w:t>
            </w:r>
          </w:p>
        </w:tc>
      </w:tr>
      <w:tr w:rsidR="00EC0606" w:rsidRPr="00EC0606" w14:paraId="3537E8E1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99D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B1C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770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5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3F8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93.19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3062" w14:textId="743B7890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C94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Linarin</w:t>
            </w:r>
          </w:p>
        </w:tc>
      </w:tr>
      <w:tr w:rsidR="00EC0606" w:rsidRPr="00EC0606" w14:paraId="413CCC7D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DBE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F06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78B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D1C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66.17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90F7" w14:textId="47AFFB34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4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2D1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Dehydrocorydaline</w:t>
            </w:r>
          </w:p>
        </w:tc>
      </w:tr>
      <w:tr w:rsidR="00EC0606" w:rsidRPr="00EC0606" w14:paraId="30B2F48D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A32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4E3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34A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CBC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51.1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7A86" w14:textId="7E55C943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5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349A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ardosinone</w:t>
            </w:r>
          </w:p>
        </w:tc>
      </w:tr>
      <w:tr w:rsidR="00EC0606" w:rsidRPr="00EC0606" w14:paraId="2941D637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A1A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95F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BA9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CE0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07.13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0CAD" w14:textId="5D4027DB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4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1C8A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innevellin glucoside</w:t>
            </w:r>
          </w:p>
        </w:tc>
      </w:tr>
      <w:tr w:rsidR="00EC0606" w:rsidRPr="00EC0606" w14:paraId="5F5979B0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CE0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B86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742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E39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7.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DEC5" w14:textId="74214078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4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4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F226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Decursinol</w:t>
            </w:r>
          </w:p>
        </w:tc>
      </w:tr>
      <w:tr w:rsidR="00EC0606" w:rsidRPr="00EC0606" w14:paraId="210555FE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45A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1286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5AC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7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2B5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31.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3351" w14:textId="04C86F5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1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A9A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pigenin-7-O-beta-D-glucoside</w:t>
            </w:r>
          </w:p>
        </w:tc>
      </w:tr>
      <w:tr w:rsidR="00EC0606" w:rsidRPr="00EC0606" w14:paraId="444A9A27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C17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19E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13B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7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7103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61.1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45C6" w14:textId="4FE9BCE6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93E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Wogonoside </w:t>
            </w:r>
          </w:p>
        </w:tc>
      </w:tr>
      <w:tr w:rsidR="00EC0606" w:rsidRPr="00EC0606" w14:paraId="102360BE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A6B3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2DB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B0A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8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06A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55.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1F66" w14:textId="1338A22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1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4BE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Vincamine</w:t>
            </w:r>
          </w:p>
        </w:tc>
      </w:tr>
      <w:tr w:rsidR="00EC0606" w:rsidRPr="00EC0606" w14:paraId="4F9AB2A6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169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6AB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B49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8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C57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09.17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A1A0" w14:textId="765E9F11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7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4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5BD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-O-Acetylbritannilactone</w:t>
            </w:r>
          </w:p>
        </w:tc>
      </w:tr>
      <w:tr w:rsidR="00EC0606" w:rsidRPr="00EC0606" w14:paraId="685317F7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73F3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35D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C5E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8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12FA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89.09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E0A7" w14:textId="2B650BEB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4CB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-Butylidenephthalide</w:t>
            </w:r>
          </w:p>
        </w:tc>
      </w:tr>
      <w:tr w:rsidR="00EC0606" w:rsidRPr="00EC0606" w14:paraId="376BB126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58D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F2F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086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8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6DD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9.15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D3ED" w14:textId="7B5DFDA0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5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30D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tractylenolide III</w:t>
            </w:r>
          </w:p>
        </w:tc>
      </w:tr>
      <w:tr w:rsidR="00EC0606" w:rsidRPr="00EC0606" w14:paraId="74B57BB3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E11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D50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351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C5B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67.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A12E" w14:textId="0BE6AF3B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1A0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Hirsuteine </w:t>
            </w:r>
          </w:p>
        </w:tc>
      </w:tr>
      <w:tr w:rsidR="00EC0606" w:rsidRPr="00EC0606" w14:paraId="0C842D87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8274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lastRenderedPageBreak/>
              <w:t>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82D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59B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8303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25.38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EE45" w14:textId="52C22E70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O 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A15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Lupenone</w:t>
            </w:r>
          </w:p>
        </w:tc>
      </w:tr>
      <w:tr w:rsidR="00EC0606" w:rsidRPr="00EC0606" w14:paraId="69120F70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451F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8F2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A8C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82B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69.2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4978" w14:textId="025D303B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7A2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irsutine</w:t>
            </w:r>
          </w:p>
        </w:tc>
      </w:tr>
      <w:tr w:rsidR="00EC0606" w:rsidRPr="00EC0606" w14:paraId="2A35C974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389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F13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B3D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7DE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29.5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BF63" w14:textId="19846C11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7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F79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insenoside Rg2</w:t>
            </w:r>
          </w:p>
        </w:tc>
      </w:tr>
      <w:tr w:rsidR="00EC0606" w:rsidRPr="00EC0606" w14:paraId="524066BC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404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D005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280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A68C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55.49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302F" w14:textId="157093D1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8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7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676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insenosideRo</w:t>
            </w:r>
          </w:p>
        </w:tc>
      </w:tr>
      <w:tr w:rsidR="00EC0606" w:rsidRPr="00EC0606" w14:paraId="60A553A6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259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164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93E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F787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63.13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D940" w14:textId="206C6C7B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5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329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bscisic acid</w:t>
            </w:r>
          </w:p>
        </w:tc>
      </w:tr>
      <w:tr w:rsidR="00EC0606" w:rsidRPr="00EC0606" w14:paraId="0EB4ADF8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0483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DD1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E05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2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691A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21.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F6F1" w14:textId="2DBA897C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6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55F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Glycyrrhizic acid </w:t>
            </w:r>
          </w:p>
        </w:tc>
      </w:tr>
      <w:tr w:rsidR="00EC0606" w:rsidRPr="00EC0606" w14:paraId="744D66E0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BBAA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47EA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D011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2A3D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15.19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4EFC" w14:textId="72FEBA5D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F7E2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Limonin</w:t>
            </w:r>
          </w:p>
        </w:tc>
      </w:tr>
      <w:tr w:rsidR="00EC0606" w:rsidRPr="00EC0606" w14:paraId="6FD33C33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8E0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20C6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3189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5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13E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3.12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9662" w14:textId="0E8EC949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6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106E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enkyunolide A</w:t>
            </w:r>
          </w:p>
        </w:tc>
      </w:tr>
      <w:tr w:rsidR="00EC0606" w:rsidRPr="00EC0606" w14:paraId="5E21C523" w14:textId="77777777" w:rsidTr="00EC0606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9747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6413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0AD1B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5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D9B48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97.27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AF505" w14:textId="47B50B31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32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40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</w:t>
            </w: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68ED0" w14:textId="77777777" w:rsidR="00EC0606" w:rsidRPr="00EC0606" w:rsidRDefault="00EC0606" w:rsidP="00EC0606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C060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andelin</w:t>
            </w:r>
          </w:p>
        </w:tc>
      </w:tr>
    </w:tbl>
    <w:p w14:paraId="642A0F03" w14:textId="5104AA4E" w:rsidR="002A5C20" w:rsidRDefault="002A5C20" w:rsidP="00967730">
      <w:pPr>
        <w:jc w:val="center"/>
      </w:pPr>
    </w:p>
    <w:p w14:paraId="1D61EE6E" w14:textId="072130A3" w:rsidR="00967730" w:rsidRDefault="00967730" w:rsidP="00A35836">
      <w:pPr>
        <w:widowControl/>
        <w:jc w:val="left"/>
      </w:pPr>
    </w:p>
    <w:sectPr w:rsidR="00967730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DB2B36" w14:textId="77777777" w:rsidR="00F445A3" w:rsidRDefault="00F445A3" w:rsidP="00D0085F">
      <w:r>
        <w:separator/>
      </w:r>
    </w:p>
  </w:endnote>
  <w:endnote w:type="continuationSeparator" w:id="0">
    <w:p w14:paraId="6DFC94A7" w14:textId="77777777" w:rsidR="00F445A3" w:rsidRDefault="00F445A3" w:rsidP="00D008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300922041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77FA25F9" w14:textId="714173EA" w:rsidR="00D0085F" w:rsidRDefault="00D0085F" w:rsidP="00AB1311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227830F0" w14:textId="77777777" w:rsidR="00D0085F" w:rsidRDefault="00D0085F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1459101302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6B9A7F89" w14:textId="77880BBF" w:rsidR="00D0085F" w:rsidRDefault="00D0085F" w:rsidP="00AB1311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0B1CD16A" w14:textId="77777777" w:rsidR="00D0085F" w:rsidRDefault="00D0085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E8B38" w14:textId="77777777" w:rsidR="00F445A3" w:rsidRDefault="00F445A3" w:rsidP="00D0085F">
      <w:r>
        <w:separator/>
      </w:r>
    </w:p>
  </w:footnote>
  <w:footnote w:type="continuationSeparator" w:id="0">
    <w:p w14:paraId="387D17E9" w14:textId="77777777" w:rsidR="00F445A3" w:rsidRDefault="00F445A3" w:rsidP="00D008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C22C00"/>
    <w:multiLevelType w:val="hybridMultilevel"/>
    <w:tmpl w:val="0A165F72"/>
    <w:lvl w:ilvl="0" w:tplc="69844D26">
      <w:start w:val="1"/>
      <w:numFmt w:val="decimal"/>
      <w:lvlText w:val="%1."/>
      <w:lvlJc w:val="left"/>
      <w:pPr>
        <w:ind w:left="114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594" w:hanging="420"/>
      </w:pPr>
    </w:lvl>
    <w:lvl w:ilvl="2" w:tplc="0409001B" w:tentative="1">
      <w:start w:val="1"/>
      <w:numFmt w:val="lowerRoman"/>
      <w:lvlText w:val="%3."/>
      <w:lvlJc w:val="right"/>
      <w:pPr>
        <w:ind w:left="1014" w:hanging="420"/>
      </w:pPr>
    </w:lvl>
    <w:lvl w:ilvl="3" w:tplc="0409000F" w:tentative="1">
      <w:start w:val="1"/>
      <w:numFmt w:val="decimal"/>
      <w:lvlText w:val="%4."/>
      <w:lvlJc w:val="left"/>
      <w:pPr>
        <w:ind w:left="1434" w:hanging="420"/>
      </w:pPr>
    </w:lvl>
    <w:lvl w:ilvl="4" w:tplc="04090019" w:tentative="1">
      <w:start w:val="1"/>
      <w:numFmt w:val="lowerLetter"/>
      <w:lvlText w:val="%5)"/>
      <w:lvlJc w:val="left"/>
      <w:pPr>
        <w:ind w:left="1854" w:hanging="420"/>
      </w:pPr>
    </w:lvl>
    <w:lvl w:ilvl="5" w:tplc="0409001B" w:tentative="1">
      <w:start w:val="1"/>
      <w:numFmt w:val="lowerRoman"/>
      <w:lvlText w:val="%6."/>
      <w:lvlJc w:val="right"/>
      <w:pPr>
        <w:ind w:left="2274" w:hanging="420"/>
      </w:pPr>
    </w:lvl>
    <w:lvl w:ilvl="6" w:tplc="0409000F" w:tentative="1">
      <w:start w:val="1"/>
      <w:numFmt w:val="decimal"/>
      <w:lvlText w:val="%7."/>
      <w:lvlJc w:val="left"/>
      <w:pPr>
        <w:ind w:left="2694" w:hanging="420"/>
      </w:pPr>
    </w:lvl>
    <w:lvl w:ilvl="7" w:tplc="04090019" w:tentative="1">
      <w:start w:val="1"/>
      <w:numFmt w:val="lowerLetter"/>
      <w:lvlText w:val="%8)"/>
      <w:lvlJc w:val="left"/>
      <w:pPr>
        <w:ind w:left="3114" w:hanging="420"/>
      </w:pPr>
    </w:lvl>
    <w:lvl w:ilvl="8" w:tplc="0409001B" w:tentative="1">
      <w:start w:val="1"/>
      <w:numFmt w:val="lowerRoman"/>
      <w:lvlText w:val="%9."/>
      <w:lvlJc w:val="right"/>
      <w:pPr>
        <w:ind w:left="3534" w:hanging="420"/>
      </w:pPr>
    </w:lvl>
  </w:abstractNum>
  <w:num w:numId="1" w16cid:durableId="19727072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34338C9-5A10-4D00-91E2-7D6B7753E53D}"/>
    <w:docVar w:name="KY_MEDREF_VERSION" w:val="3"/>
  </w:docVars>
  <w:rsids>
    <w:rsidRoot w:val="00967730"/>
    <w:rsid w:val="000C7CEC"/>
    <w:rsid w:val="000E41D3"/>
    <w:rsid w:val="001F5EFB"/>
    <w:rsid w:val="001F6463"/>
    <w:rsid w:val="002A5C20"/>
    <w:rsid w:val="00330AA5"/>
    <w:rsid w:val="00364A56"/>
    <w:rsid w:val="003E6DE6"/>
    <w:rsid w:val="00405CAB"/>
    <w:rsid w:val="004A1588"/>
    <w:rsid w:val="005146B5"/>
    <w:rsid w:val="005149BA"/>
    <w:rsid w:val="005A160B"/>
    <w:rsid w:val="005B6687"/>
    <w:rsid w:val="005F2644"/>
    <w:rsid w:val="00857364"/>
    <w:rsid w:val="008A185B"/>
    <w:rsid w:val="008A64B0"/>
    <w:rsid w:val="009065A5"/>
    <w:rsid w:val="009673E2"/>
    <w:rsid w:val="00967730"/>
    <w:rsid w:val="00A26170"/>
    <w:rsid w:val="00A30DAA"/>
    <w:rsid w:val="00A35836"/>
    <w:rsid w:val="00B41F3B"/>
    <w:rsid w:val="00CA1D4D"/>
    <w:rsid w:val="00CA2563"/>
    <w:rsid w:val="00CC7763"/>
    <w:rsid w:val="00D0085F"/>
    <w:rsid w:val="00D77A75"/>
    <w:rsid w:val="00D83C44"/>
    <w:rsid w:val="00E5315E"/>
    <w:rsid w:val="00EC0606"/>
    <w:rsid w:val="00F445A3"/>
    <w:rsid w:val="00F64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8D9FA6"/>
  <w15:chartTrackingRefBased/>
  <w15:docId w15:val="{6F3AC725-57F8-3D4E-92DA-90FCE137F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77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5146B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5146B5"/>
    <w:rPr>
      <w:color w:val="954F72"/>
      <w:u w:val="single"/>
    </w:rPr>
  </w:style>
  <w:style w:type="paragraph" w:customStyle="1" w:styleId="msonormal0">
    <w:name w:val="msonormal"/>
    <w:basedOn w:val="a"/>
    <w:rsid w:val="005146B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5">
    <w:name w:val="font5"/>
    <w:basedOn w:val="a"/>
    <w:rsid w:val="005146B5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font6">
    <w:name w:val="font6"/>
    <w:basedOn w:val="a"/>
    <w:rsid w:val="005146B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5146B5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cs="Times New Roman"/>
      <w:kern w:val="0"/>
      <w:szCs w:val="21"/>
    </w:rPr>
  </w:style>
  <w:style w:type="paragraph" w:customStyle="1" w:styleId="xl64">
    <w:name w:val="xl64"/>
    <w:basedOn w:val="a"/>
    <w:rsid w:val="005146B5"/>
    <w:pPr>
      <w:widowControl/>
      <w:spacing w:before="100" w:beforeAutospacing="1" w:after="100" w:afterAutospacing="1"/>
      <w:jc w:val="left"/>
      <w:textAlignment w:val="top"/>
    </w:pPr>
    <w:rPr>
      <w:rFonts w:ascii="Arial" w:hAnsi="Arial" w:cs="Arial"/>
      <w:kern w:val="0"/>
      <w:sz w:val="16"/>
      <w:szCs w:val="16"/>
    </w:rPr>
  </w:style>
  <w:style w:type="paragraph" w:customStyle="1" w:styleId="xl65">
    <w:name w:val="xl65"/>
    <w:basedOn w:val="a"/>
    <w:rsid w:val="005146B5"/>
    <w:pPr>
      <w:widowControl/>
      <w:spacing w:before="100" w:beforeAutospacing="1" w:after="100" w:afterAutospacing="1"/>
      <w:jc w:val="left"/>
      <w:textAlignment w:val="top"/>
    </w:pPr>
    <w:rPr>
      <w:rFonts w:ascii="Arial" w:hAnsi="Arial" w:cs="Arial"/>
      <w:b/>
      <w:bCs/>
      <w:kern w:val="0"/>
      <w:sz w:val="16"/>
      <w:szCs w:val="16"/>
    </w:rPr>
  </w:style>
  <w:style w:type="paragraph" w:customStyle="1" w:styleId="xl66">
    <w:name w:val="xl66"/>
    <w:basedOn w:val="a"/>
    <w:rsid w:val="005146B5"/>
    <w:pPr>
      <w:widowControl/>
      <w:spacing w:before="100" w:beforeAutospacing="1" w:after="100" w:afterAutospacing="1"/>
      <w:jc w:val="left"/>
      <w:textAlignment w:val="top"/>
    </w:pPr>
    <w:rPr>
      <w:rFonts w:ascii="Arial" w:hAnsi="Arial" w:cs="Arial"/>
      <w:kern w:val="0"/>
      <w:sz w:val="16"/>
      <w:szCs w:val="16"/>
    </w:rPr>
  </w:style>
  <w:style w:type="paragraph" w:customStyle="1" w:styleId="xl67">
    <w:name w:val="xl67"/>
    <w:basedOn w:val="a"/>
    <w:rsid w:val="005146B5"/>
    <w:pPr>
      <w:widowControl/>
      <w:spacing w:before="100" w:beforeAutospacing="1" w:after="100" w:afterAutospacing="1"/>
      <w:jc w:val="left"/>
      <w:textAlignment w:val="top"/>
    </w:pPr>
    <w:rPr>
      <w:rFonts w:ascii="Arial" w:hAnsi="Arial" w:cs="Arial"/>
      <w:kern w:val="0"/>
      <w:sz w:val="16"/>
      <w:szCs w:val="16"/>
    </w:rPr>
  </w:style>
  <w:style w:type="paragraph" w:customStyle="1" w:styleId="xl68">
    <w:name w:val="xl68"/>
    <w:basedOn w:val="a"/>
    <w:rsid w:val="005146B5"/>
    <w:pPr>
      <w:widowControl/>
      <w:spacing w:before="100" w:beforeAutospacing="1" w:after="100" w:afterAutospacing="1"/>
      <w:jc w:val="left"/>
      <w:textAlignment w:val="top"/>
    </w:pPr>
    <w:rPr>
      <w:rFonts w:ascii="宋体" w:hAnsi="宋体" w:cs="宋体"/>
      <w:kern w:val="0"/>
      <w:sz w:val="16"/>
      <w:szCs w:val="16"/>
    </w:rPr>
  </w:style>
  <w:style w:type="paragraph" w:styleId="a6">
    <w:name w:val="List Paragraph"/>
    <w:basedOn w:val="a"/>
    <w:uiPriority w:val="34"/>
    <w:qFormat/>
    <w:rsid w:val="00F64D00"/>
    <w:pPr>
      <w:ind w:firstLineChars="200" w:firstLine="420"/>
    </w:pPr>
  </w:style>
  <w:style w:type="paragraph" w:styleId="a7">
    <w:name w:val="footer"/>
    <w:basedOn w:val="a"/>
    <w:link w:val="a8"/>
    <w:uiPriority w:val="99"/>
    <w:unhideWhenUsed/>
    <w:rsid w:val="00D008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0085F"/>
    <w:rPr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D0085F"/>
  </w:style>
  <w:style w:type="paragraph" w:styleId="aa">
    <w:name w:val="header"/>
    <w:basedOn w:val="a"/>
    <w:link w:val="ab"/>
    <w:uiPriority w:val="99"/>
    <w:unhideWhenUsed/>
    <w:rsid w:val="00A358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A358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8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4</Pages>
  <Words>879</Words>
  <Characters>5016</Characters>
  <Application>Microsoft Office Word</Application>
  <DocSecurity>0</DocSecurity>
  <Lines>41</Lines>
  <Paragraphs>11</Paragraphs>
  <ScaleCrop>false</ScaleCrop>
  <Company/>
  <LinksUpToDate>false</LinksUpToDate>
  <CharactersWithSpaces>5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洁</dc:creator>
  <cp:keywords/>
  <dc:description/>
  <cp:lastModifiedBy>林 洁</cp:lastModifiedBy>
  <cp:revision>19</cp:revision>
  <dcterms:created xsi:type="dcterms:W3CDTF">2022-05-09T17:23:00Z</dcterms:created>
  <dcterms:modified xsi:type="dcterms:W3CDTF">2022-07-17T16:44:00Z</dcterms:modified>
</cp:coreProperties>
</file>